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441"/>
        <w:gridCol w:w="641"/>
        <w:gridCol w:w="860"/>
        <w:gridCol w:w="1080"/>
        <w:gridCol w:w="551"/>
        <w:gridCol w:w="541"/>
        <w:gridCol w:w="551"/>
        <w:gridCol w:w="480"/>
        <w:gridCol w:w="711"/>
        <w:gridCol w:w="1721"/>
        <w:gridCol w:w="590"/>
      </w:tblGrid>
      <w:tr w:rsidR="006767D7" w:rsidRPr="006767D7" w14:paraId="1C63931E" w14:textId="77777777" w:rsidTr="006767D7">
        <w:trPr>
          <w:trHeight w:val="48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5EC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8436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am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BA8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or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97549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Relative </w:t>
            </w: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1364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quence</w:t>
            </w:r>
            <w:proofErr w:type="spellEnd"/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ID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9AB4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ar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A7C9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nd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8CEF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ar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682B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n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0E12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ran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17C50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</w:t>
            </w:r>
            <w:proofErr w:type="spellEnd"/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</w:r>
            <w:proofErr w:type="spellStart"/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quence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F69D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KLF4 </w:t>
            </w:r>
            <w:r w:rsidRPr="006767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 xml:space="preserve">sites </w:t>
            </w:r>
          </w:p>
        </w:tc>
      </w:tr>
      <w:tr w:rsidR="006767D7" w:rsidRPr="006767D7" w14:paraId="0434F443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B493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4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4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3A99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FF90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F41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890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51EA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7AB1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8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955E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7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126A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7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2920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8870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CCCCCGCCCCA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2C6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1</w:t>
            </w:r>
          </w:p>
        </w:tc>
      </w:tr>
      <w:tr w:rsidR="006767D7" w:rsidRPr="006767D7" w14:paraId="73D9734D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7272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5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5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83E3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7AB3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F9B1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053E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04CC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E7E4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7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F13E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7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A215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7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A8D6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1633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CCGCCC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67CAC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6767D7" w:rsidRPr="006767D7" w14:paraId="0FFD1F4C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403D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6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4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65DC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92F2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2894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875C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CD35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4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3C9A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4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AB53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57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5EA6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5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FBCB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6D6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CCCCTCCCCT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7C9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2</w:t>
            </w:r>
          </w:p>
        </w:tc>
      </w:tr>
      <w:tr w:rsidR="006767D7" w:rsidRPr="006767D7" w14:paraId="04805DCD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5ECD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7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5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E785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955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CAAD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1ECC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4AAF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4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D57F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43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2C46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57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49AE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5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604B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ED0B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CCTCCC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2A9FE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6767D7" w:rsidRPr="006767D7" w14:paraId="39478B1E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43DC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8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4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2637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D6E9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74B3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B88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705A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8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2B6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EE0A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1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BB18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49CE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459E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GCCCCTCCCAG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99D0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3</w:t>
            </w:r>
          </w:p>
        </w:tc>
      </w:tr>
      <w:tr w:rsidR="006767D7" w:rsidRPr="006767D7" w14:paraId="29A64AE8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CD7A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9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5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710E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CE3F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2E8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5073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2518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D0FA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D6B2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9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3644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B31C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FBEF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CCTCCC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4D397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6767D7" w:rsidRPr="006767D7" w14:paraId="4610F068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7447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10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4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CB5E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AD7E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5.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742A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8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74B5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0A90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02BE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F0FE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8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FC11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F011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987D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TCCCCACCCCC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C4DB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4</w:t>
            </w:r>
          </w:p>
        </w:tc>
      </w:tr>
      <w:tr w:rsidR="006767D7" w:rsidRPr="006767D7" w14:paraId="204660D3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A05F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11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5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272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669F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4.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B3BC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0233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1C45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5051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9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17AE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7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4967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AA10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2A1D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CCACCC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6F9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6767D7" w:rsidRPr="006767D7" w14:paraId="123BB034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533F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12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3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747F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1974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77F2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3BAE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67F6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1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3BD6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1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30B2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0019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73FB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472B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TACACCCACC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F9AF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5</w:t>
            </w:r>
          </w:p>
        </w:tc>
      </w:tr>
      <w:tr w:rsidR="006767D7" w:rsidRPr="006767D7" w14:paraId="517EE3F3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77A9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13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5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4DC9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E51F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AC94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8D32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9281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1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2274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1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6978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1CAD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EAE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2910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CCCACCC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8046F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6767D7" w:rsidRPr="006767D7" w14:paraId="06425B16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C203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14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4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B3AC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AB5E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2.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25D8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8A23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432C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4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BC63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5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EDCA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9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57B1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FE0F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80B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TCCCCGCCCAC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71F4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6</w:t>
            </w:r>
          </w:p>
        </w:tc>
      </w:tr>
      <w:tr w:rsidR="006767D7" w:rsidRPr="006767D7" w14:paraId="21CA8ED2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0C5F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15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5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66E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EC28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7E44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D856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28B8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4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EDA4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5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7B67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9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FB8E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47F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65E2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CCGCCC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D6DD0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6767D7" w:rsidRPr="006767D7" w14:paraId="2450D776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C1FD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16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4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ED7E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A182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3.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F4E9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4BB6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6061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6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6338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6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5075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6EAD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91FB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075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CCCCCACCCGG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DD61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7</w:t>
            </w:r>
          </w:p>
        </w:tc>
      </w:tr>
      <w:tr w:rsidR="006767D7" w:rsidRPr="006767D7" w14:paraId="4A31482E" w14:textId="77777777" w:rsidTr="006767D7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A235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563C1"/>
                <w:kern w:val="0"/>
                <w:sz w:val="18"/>
                <w:szCs w:val="18"/>
                <w:u w:val="single"/>
                <w:lang w:eastAsia="fr-FR"/>
                <w14:ligatures w14:val="none"/>
              </w:rPr>
            </w:pPr>
            <w:hyperlink r:id="rId17" w:history="1">
              <w:r w:rsidRPr="006767D7">
                <w:rPr>
                  <w:rFonts w:ascii="Arial" w:eastAsia="Times New Roman" w:hAnsi="Arial" w:cs="Arial"/>
                  <w:color w:val="0563C1"/>
                  <w:kern w:val="0"/>
                  <w:sz w:val="18"/>
                  <w:szCs w:val="18"/>
                  <w:u w:val="single"/>
                  <w:lang w:eastAsia="fr-FR"/>
                  <w14:ligatures w14:val="none"/>
                </w:rPr>
                <w:t>MA0039.5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AB04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0039.</w:t>
            </w:r>
            <w:proofErr w:type="gramStart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.KLF</w:t>
            </w:r>
            <w:proofErr w:type="gramEnd"/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712D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4.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9215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F517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P0169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3572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6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11D5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6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F3CB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7D4E" w14:textId="77777777" w:rsidR="006767D7" w:rsidRPr="006767D7" w:rsidRDefault="006767D7" w:rsidP="006767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C28C" w14:textId="77777777" w:rsidR="006767D7" w:rsidRPr="006767D7" w:rsidRDefault="006767D7" w:rsidP="00676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4AF5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767D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CCACCC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582A" w14:textId="77777777" w:rsidR="006767D7" w:rsidRPr="006767D7" w:rsidRDefault="006767D7" w:rsidP="006767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</w:tbl>
    <w:p w14:paraId="4713EF67" w14:textId="77777777" w:rsidR="008655D2" w:rsidRDefault="008655D2"/>
    <w:p w14:paraId="1E9E6B0E" w14:textId="77777777" w:rsidR="006767D7" w:rsidRPr="006767D7" w:rsidRDefault="006767D7" w:rsidP="006767D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 w:rsidRPr="006767D7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Supplementary Table S3. KLF4 Binding Sites on </w:t>
      </w:r>
      <w:r w:rsidRPr="006767D7">
        <w:rPr>
          <w:rFonts w:ascii="Times New Roman" w:eastAsia="Times New Roman" w:hAnsi="Times New Roman" w:cs="Times New Roman"/>
          <w:b/>
          <w:bCs/>
          <w:i/>
          <w:iCs/>
          <w:kern w:val="0"/>
          <w:lang w:val="en-US" w:eastAsia="fr-FR"/>
          <w14:ligatures w14:val="none"/>
        </w:rPr>
        <w:t>SCN3B</w:t>
      </w:r>
      <w:r w:rsidRPr="006767D7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 promoter and gene</w:t>
      </w:r>
    </w:p>
    <w:p w14:paraId="60A84E50" w14:textId="77777777" w:rsidR="006767D7" w:rsidRPr="006767D7" w:rsidRDefault="006767D7">
      <w:pPr>
        <w:rPr>
          <w:lang w:val="en-US"/>
        </w:rPr>
      </w:pPr>
    </w:p>
    <w:sectPr w:rsidR="006767D7" w:rsidRPr="006767D7" w:rsidSect="006767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D7"/>
    <w:rsid w:val="006767D7"/>
    <w:rsid w:val="00781A16"/>
    <w:rsid w:val="008655D2"/>
    <w:rsid w:val="00AC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1C948"/>
  <w15:chartTrackingRefBased/>
  <w15:docId w15:val="{47BD86C2-9183-4F64-BD70-EBF307A7C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76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76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76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76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76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767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767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767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767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76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76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76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767D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767D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767D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767D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767D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767D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76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76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767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76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767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767D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767D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767D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76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767D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767D7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6767D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43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aspar.elixir.no/matrix/MA0039.4" TargetMode="External"/><Relationship Id="rId13" Type="http://schemas.openxmlformats.org/officeDocument/2006/relationships/hyperlink" Target="https://jaspar.elixir.no/matrix/MA0039.5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jaspar.elixir.no/matrix/MA0039.5" TargetMode="External"/><Relationship Id="rId12" Type="http://schemas.openxmlformats.org/officeDocument/2006/relationships/hyperlink" Target="https://jaspar.elixir.no/matrix/MA0039.3" TargetMode="External"/><Relationship Id="rId17" Type="http://schemas.openxmlformats.org/officeDocument/2006/relationships/hyperlink" Target="https://jaspar.elixir.no/matrix/MA0039.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jaspar.elixir.no/matrix/MA0039.4" TargetMode="External"/><Relationship Id="rId1" Type="http://schemas.openxmlformats.org/officeDocument/2006/relationships/styles" Target="styles.xml"/><Relationship Id="rId6" Type="http://schemas.openxmlformats.org/officeDocument/2006/relationships/hyperlink" Target="https://jaspar.elixir.no/matrix/MA0039.4" TargetMode="External"/><Relationship Id="rId11" Type="http://schemas.openxmlformats.org/officeDocument/2006/relationships/hyperlink" Target="https://jaspar.elixir.no/matrix/MA0039.5" TargetMode="External"/><Relationship Id="rId5" Type="http://schemas.openxmlformats.org/officeDocument/2006/relationships/hyperlink" Target="https://jaspar.elixir.no/matrix/MA0039.5" TargetMode="External"/><Relationship Id="rId15" Type="http://schemas.openxmlformats.org/officeDocument/2006/relationships/hyperlink" Target="https://jaspar.elixir.no/matrix/MA0039.5" TargetMode="External"/><Relationship Id="rId10" Type="http://schemas.openxmlformats.org/officeDocument/2006/relationships/hyperlink" Target="https://jaspar.elixir.no/matrix/MA0039.4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jaspar.elixir.no/matrix/MA0039.4" TargetMode="External"/><Relationship Id="rId9" Type="http://schemas.openxmlformats.org/officeDocument/2006/relationships/hyperlink" Target="https://jaspar.elixir.no/matrix/MA0039.5" TargetMode="External"/><Relationship Id="rId14" Type="http://schemas.openxmlformats.org/officeDocument/2006/relationships/hyperlink" Target="https://jaspar.elixir.no/matrix/MA0039.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egendre</dc:creator>
  <cp:keywords/>
  <dc:description/>
  <cp:lastModifiedBy>Claire Legendre</cp:lastModifiedBy>
  <cp:revision>1</cp:revision>
  <dcterms:created xsi:type="dcterms:W3CDTF">2025-04-07T13:20:00Z</dcterms:created>
  <dcterms:modified xsi:type="dcterms:W3CDTF">2025-04-07T13:21:00Z</dcterms:modified>
</cp:coreProperties>
</file>